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AC6" w:rsidRPr="00783C5B" w:rsidRDefault="00E47AC6" w:rsidP="00E47AC6">
      <w:pPr>
        <w:widowControl/>
        <w:shd w:val="clear" w:color="auto" w:fill="FFFFFF"/>
        <w:spacing w:after="270" w:line="270" w:lineRule="atLeast"/>
        <w:jc w:val="left"/>
        <w:outlineLvl w:val="1"/>
        <w:rPr>
          <w:rFonts w:ascii="Times New Roman" w:hAnsi="Times New Roman"/>
          <w:b/>
          <w:color w:val="202020"/>
          <w:kern w:val="0"/>
          <w:sz w:val="24"/>
          <w:szCs w:val="24"/>
        </w:rPr>
      </w:pPr>
      <w:r w:rsidRPr="00783C5B">
        <w:rPr>
          <w:rFonts w:ascii="Times New Roman" w:hAnsi="Times New Roman"/>
          <w:b/>
          <w:color w:val="202020"/>
          <w:kern w:val="0"/>
          <w:sz w:val="24"/>
          <w:szCs w:val="24"/>
        </w:rPr>
        <w:t>Supporting Information</w:t>
      </w:r>
    </w:p>
    <w:p w:rsidR="00D456AA" w:rsidRPr="00D456AA" w:rsidRDefault="00E47AC6" w:rsidP="00BA2BE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83C5B">
        <w:rPr>
          <w:rFonts w:ascii="Times New Roman" w:hAnsi="Times New Roman"/>
          <w:sz w:val="24"/>
          <w:szCs w:val="24"/>
        </w:rPr>
        <w:t>Figure S</w:t>
      </w:r>
      <w:r w:rsidRPr="00783C5B">
        <w:rPr>
          <w:rFonts w:ascii="Times New Roman" w:hAnsi="Times New Roman"/>
          <w:color w:val="000000"/>
          <w:sz w:val="24"/>
          <w:szCs w:val="24"/>
          <w:highlight w:val="white"/>
        </w:rPr>
        <w:t>1</w:t>
      </w:r>
      <w:r w:rsidR="00D456AA" w:rsidRPr="00D456AA">
        <w:t xml:space="preserve"> </w:t>
      </w:r>
      <w:r w:rsidR="00D456AA" w:rsidRPr="00D456AA">
        <w:rPr>
          <w:rFonts w:ascii="Times New Roman" w:hAnsi="Times New Roman"/>
          <w:color w:val="000000"/>
          <w:sz w:val="24"/>
          <w:szCs w:val="24"/>
        </w:rPr>
        <w:t>KEGG enrichment analysis of DEGs under different temperature treatments</w:t>
      </w:r>
    </w:p>
    <w:p w:rsidR="00183844" w:rsidRDefault="00183844" w:rsidP="00BA2BE2">
      <w:pPr>
        <w:spacing w:line="480" w:lineRule="auto"/>
        <w:rPr>
          <w:rFonts w:ascii="Times New Roman" w:hAnsi="Times New Roman"/>
          <w:color w:val="000000"/>
          <w:sz w:val="24"/>
          <w:szCs w:val="24"/>
          <w:lang w:eastAsia="en-US"/>
        </w:rPr>
      </w:pPr>
      <w:r w:rsidRPr="00183844">
        <w:rPr>
          <w:rFonts w:ascii="Times New Roman" w:hAnsi="Times New Roman"/>
          <w:color w:val="000000"/>
          <w:sz w:val="24"/>
          <w:szCs w:val="24"/>
          <w:lang w:eastAsia="en-US"/>
        </w:rPr>
        <w:t>Table S1 Primers for qRT-PCR of the validation gene</w:t>
      </w:r>
    </w:p>
    <w:p w:rsidR="00E47AC6" w:rsidRPr="00783C5B" w:rsidRDefault="00E47AC6" w:rsidP="00BA2BE2">
      <w:pPr>
        <w:spacing w:line="480" w:lineRule="auto"/>
        <w:rPr>
          <w:rFonts w:ascii="Times New Roman" w:hAnsi="Times New Roman"/>
          <w:sz w:val="24"/>
          <w:szCs w:val="24"/>
        </w:rPr>
      </w:pPr>
      <w:r w:rsidRPr="00783C5B">
        <w:rPr>
          <w:rFonts w:ascii="Times New Roman" w:hAnsi="Times New Roman"/>
          <w:sz w:val="24"/>
          <w:szCs w:val="24"/>
        </w:rPr>
        <w:t>Table S2</w:t>
      </w:r>
      <w:r w:rsidR="00183844" w:rsidRPr="00183844">
        <w:rPr>
          <w:rFonts w:ascii="Times New Roman" w:hAnsi="Times New Roman"/>
          <w:sz w:val="24"/>
          <w:szCs w:val="24"/>
        </w:rPr>
        <w:t xml:space="preserve"> Summary of the sequencing data of </w:t>
      </w:r>
      <w:r w:rsidR="00183844" w:rsidRPr="00183844">
        <w:rPr>
          <w:rFonts w:ascii="Times New Roman" w:hAnsi="Times New Roman"/>
          <w:i/>
          <w:sz w:val="24"/>
          <w:szCs w:val="24"/>
        </w:rPr>
        <w:t>Stropharia rugosoannulata</w:t>
      </w:r>
      <w:r w:rsidR="00183844" w:rsidRPr="00183844">
        <w:rPr>
          <w:rFonts w:ascii="Times New Roman" w:hAnsi="Times New Roman"/>
          <w:sz w:val="24"/>
          <w:szCs w:val="24"/>
        </w:rPr>
        <w:t xml:space="preserve"> transcriptome at different temperature treatments.</w:t>
      </w:r>
    </w:p>
    <w:p w:rsidR="00183844" w:rsidRDefault="00E47AC6" w:rsidP="00BA2BE2">
      <w:pPr>
        <w:pStyle w:val="EndNoteBibliography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83C5B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Table S3</w:t>
      </w:r>
      <w:r w:rsidR="00183844" w:rsidRPr="00183844">
        <w:t xml:space="preserve"> </w:t>
      </w:r>
      <w:r w:rsidR="00183844" w:rsidRPr="00183844">
        <w:rPr>
          <w:rFonts w:ascii="Times New Roman" w:hAnsi="Times New Roman" w:cs="Times New Roman"/>
          <w:color w:val="000000"/>
          <w:sz w:val="24"/>
          <w:szCs w:val="24"/>
        </w:rPr>
        <w:t>GO functional classification of differentially expressed genes.</w:t>
      </w:r>
    </w:p>
    <w:p w:rsidR="00B421D2" w:rsidRDefault="00E47AC6" w:rsidP="00BA2BE2">
      <w:pPr>
        <w:pStyle w:val="EndNoteBibliography"/>
        <w:spacing w:line="480" w:lineRule="auto"/>
        <w:rPr>
          <w:rFonts w:ascii="Times New Roman" w:hAnsi="Times New Roman"/>
          <w:color w:val="000000"/>
          <w:sz w:val="24"/>
          <w:highlight w:val="white"/>
          <w:lang w:eastAsia="zh-CN"/>
        </w:rPr>
      </w:pPr>
      <w:r w:rsidRPr="00783C5B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Table S4 </w:t>
      </w:r>
      <w:r w:rsidR="00183844" w:rsidRPr="00183844">
        <w:rPr>
          <w:rFonts w:ascii="Times New Roman" w:hAnsi="Times New Roman" w:cs="Times New Roman"/>
          <w:color w:val="000000"/>
          <w:sz w:val="24"/>
          <w:szCs w:val="24"/>
        </w:rPr>
        <w:t xml:space="preserve">KEGG pathways enrichment analysis of </w:t>
      </w:r>
      <w:bookmarkStart w:id="1" w:name="OLE_LINK220"/>
      <w:r w:rsidR="00183844" w:rsidRPr="00183844">
        <w:rPr>
          <w:rFonts w:ascii="Times New Roman" w:hAnsi="Times New Roman" w:cs="Times New Roman"/>
          <w:color w:val="000000"/>
          <w:sz w:val="24"/>
          <w:szCs w:val="24"/>
        </w:rPr>
        <w:t>differentially expressed genes</w:t>
      </w:r>
      <w:bookmarkEnd w:id="1"/>
      <w:r w:rsidR="00183844" w:rsidRPr="0018384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83C5B" w:rsidRDefault="00783C5B" w:rsidP="00BA2BE2">
      <w:pPr>
        <w:pStyle w:val="EndNoteBibliography"/>
        <w:spacing w:line="480" w:lineRule="auto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bookmarkEnd w:id="0"/>
    <w:p w:rsidR="00783C5B" w:rsidRDefault="00783C5B" w:rsidP="00BA2BE2">
      <w:pPr>
        <w:pStyle w:val="EndNoteBibliography"/>
        <w:spacing w:line="480" w:lineRule="auto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BA2BE2">
      <w:pPr>
        <w:pStyle w:val="EndNoteBibliography"/>
        <w:spacing w:line="480" w:lineRule="auto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BA2BE2">
      <w:pPr>
        <w:pStyle w:val="EndNoteBibliography"/>
        <w:spacing w:line="480" w:lineRule="auto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E47AC6">
      <w:pPr>
        <w:pStyle w:val="EndNoteBibliography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E47AC6">
      <w:pPr>
        <w:pStyle w:val="EndNoteBibliography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E47AC6">
      <w:pPr>
        <w:pStyle w:val="EndNoteBibliography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783C5B" w:rsidRDefault="00783C5B" w:rsidP="00E47AC6">
      <w:pPr>
        <w:pStyle w:val="EndNoteBibliography"/>
        <w:jc w:val="left"/>
        <w:rPr>
          <w:rFonts w:ascii="Times New Roman" w:hAnsi="Times New Roman"/>
          <w:color w:val="000000"/>
          <w:sz w:val="24"/>
          <w:highlight w:val="white"/>
          <w:lang w:eastAsia="zh-CN"/>
        </w:rPr>
      </w:pPr>
    </w:p>
    <w:p w:rsidR="00BA2BE2" w:rsidRDefault="00BA2BE2" w:rsidP="00BC7DB9">
      <w:pPr>
        <w:jc w:val="left"/>
        <w:rPr>
          <w:rFonts w:ascii="Times New Roman" w:hAnsi="Times New Roman" w:cs="Calibri"/>
          <w:color w:val="000000"/>
          <w:sz w:val="24"/>
          <w:highlight w:val="white"/>
        </w:rPr>
      </w:pPr>
      <w:bookmarkStart w:id="2" w:name="OLE_LINK282"/>
      <w:bookmarkStart w:id="3" w:name="OLE_LINK283"/>
    </w:p>
    <w:p w:rsidR="00FF336A" w:rsidRPr="00DB53E4" w:rsidRDefault="00BC7DB9" w:rsidP="00BC7DB9">
      <w:pPr>
        <w:jc w:val="left"/>
        <w:rPr>
          <w:rFonts w:ascii="Times New Roman" w:hAnsi="Times New Roman"/>
        </w:rPr>
      </w:pPr>
      <w:r w:rsidRPr="00DB53E4">
        <w:rPr>
          <w:rFonts w:ascii="Times New Roman" w:hAnsi="Times New Roman"/>
          <w:sz w:val="24"/>
          <w:szCs w:val="24"/>
        </w:rPr>
        <w:t>Figure</w:t>
      </w:r>
      <w:r w:rsidR="00DB53E4" w:rsidRPr="00DB53E4">
        <w:rPr>
          <w:rFonts w:ascii="Times New Roman" w:hAnsi="Times New Roman"/>
          <w:color w:val="000000"/>
          <w:sz w:val="24"/>
          <w:highlight w:val="white"/>
        </w:rPr>
        <w:t xml:space="preserve"> </w:t>
      </w:r>
      <w:r w:rsidRPr="00DB53E4">
        <w:rPr>
          <w:rFonts w:ascii="Times New Roman" w:hAnsi="Times New Roman"/>
          <w:color w:val="000000"/>
          <w:sz w:val="24"/>
          <w:highlight w:val="white"/>
        </w:rPr>
        <w:t>S1</w:t>
      </w:r>
      <w:bookmarkEnd w:id="2"/>
      <w:bookmarkEnd w:id="3"/>
      <w:r w:rsidRPr="00DB53E4">
        <w:rPr>
          <w:rFonts w:ascii="Times New Roman" w:hAnsi="Times New Roman"/>
          <w:color w:val="000000"/>
          <w:sz w:val="24"/>
          <w:highlight w:val="white"/>
        </w:rPr>
        <w:t xml:space="preserve"> </w:t>
      </w:r>
      <w:r w:rsidR="00720B53" w:rsidRPr="00DB53E4">
        <w:rPr>
          <w:rFonts w:ascii="Times New Roman" w:hAnsi="Times New Roman"/>
          <w:color w:val="000000"/>
          <w:sz w:val="24"/>
        </w:rPr>
        <w:t xml:space="preserve">KEGG enrichment analysis of DEGs under </w:t>
      </w:r>
      <w:bookmarkStart w:id="4" w:name="_Hlk82355195"/>
      <w:r w:rsidR="00720B53" w:rsidRPr="00DB53E4">
        <w:rPr>
          <w:rFonts w:ascii="Times New Roman" w:hAnsi="Times New Roman"/>
          <w:color w:val="000000"/>
          <w:sz w:val="24"/>
        </w:rPr>
        <w:t>different temperature treatments</w:t>
      </w:r>
      <w:bookmarkEnd w:id="4"/>
    </w:p>
    <w:p w:rsidR="00BC7DB9" w:rsidRDefault="00BC7DB9" w:rsidP="00720B53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CBFB0FB" wp14:editId="30F5557E">
            <wp:extent cx="4305300" cy="4512576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486" cy="4576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0B53" w:rsidRPr="00F22CF1" w:rsidRDefault="00720B53" w:rsidP="00720B53">
      <w:pPr>
        <w:jc w:val="center"/>
      </w:pPr>
    </w:p>
    <w:p w:rsidR="00B15FE7" w:rsidRPr="00BA2BE2" w:rsidRDefault="0048281F" w:rsidP="00DC6AB0">
      <w:pPr>
        <w:jc w:val="left"/>
        <w:rPr>
          <w:rFonts w:ascii="Times New Roman" w:hAnsi="Times New Roman"/>
          <w:sz w:val="24"/>
          <w:szCs w:val="24"/>
        </w:rPr>
      </w:pPr>
      <w:bookmarkStart w:id="5" w:name="_Hlk66029890"/>
      <w:bookmarkStart w:id="6" w:name="_Hlk82355887"/>
      <w:r w:rsidRPr="00BA2BE2">
        <w:rPr>
          <w:rFonts w:ascii="Times New Roman" w:hAnsi="Times New Roman"/>
          <w:sz w:val="24"/>
          <w:szCs w:val="24"/>
        </w:rPr>
        <w:t>Table S</w:t>
      </w:r>
      <w:bookmarkEnd w:id="5"/>
      <w:r w:rsidR="00DC6AB0" w:rsidRPr="00BA2BE2">
        <w:rPr>
          <w:rFonts w:ascii="Times New Roman" w:hAnsi="Times New Roman"/>
          <w:sz w:val="24"/>
          <w:szCs w:val="24"/>
        </w:rPr>
        <w:t>1</w:t>
      </w:r>
      <w:r w:rsidRPr="00BA2BE2">
        <w:rPr>
          <w:rFonts w:ascii="Times New Roman" w:hAnsi="Times New Roman"/>
          <w:sz w:val="24"/>
          <w:szCs w:val="24"/>
        </w:rPr>
        <w:t xml:space="preserve"> Primers for qRT-PCR of the validation gene</w:t>
      </w:r>
    </w:p>
    <w:tbl>
      <w:tblPr>
        <w:tblStyle w:val="TableGrid"/>
        <w:tblpPr w:leftFromText="180" w:rightFromText="180" w:vertAnchor="page" w:horzAnchor="margin" w:tblpXSpec="center" w:tblpY="2311"/>
        <w:tblW w:w="11444" w:type="dxa"/>
        <w:tblLayout w:type="fixed"/>
        <w:tblLook w:val="04A0" w:firstRow="1" w:lastRow="0" w:firstColumn="1" w:lastColumn="0" w:noHBand="0" w:noVBand="1"/>
      </w:tblPr>
      <w:tblGrid>
        <w:gridCol w:w="1844"/>
        <w:gridCol w:w="1638"/>
        <w:gridCol w:w="3951"/>
        <w:gridCol w:w="4011"/>
      </w:tblGrid>
      <w:tr w:rsidR="000F0D6C" w:rsidRPr="00F93041" w:rsidTr="000F0D6C">
        <w:trPr>
          <w:trHeight w:val="296"/>
        </w:trPr>
        <w:tc>
          <w:tcPr>
            <w:tcW w:w="1844" w:type="dxa"/>
          </w:tcPr>
          <w:bookmarkEnd w:id="6"/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1638" w:type="dxa"/>
          </w:tcPr>
          <w:p w:rsidR="000F0D6C" w:rsidRPr="00B15FE7" w:rsidRDefault="000F0D6C" w:rsidP="000F0D6C">
            <w:pPr>
              <w:ind w:leftChars="-322" w:left="-676" w:firstLineChars="322" w:firstLine="676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ene ID</w:t>
            </w:r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Primer-F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Primer-R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A2</w:t>
            </w:r>
          </w:p>
        </w:tc>
        <w:tc>
          <w:tcPr>
            <w:tcW w:w="1638" w:type="dxa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7" w:name="_Hlk82376363"/>
            <w:r w:rsidRPr="00C92AF5">
              <w:rPr>
                <w:rFonts w:ascii="Times New Roman" w:hAnsi="Times New Roman"/>
                <w:iCs/>
                <w:sz w:val="21"/>
                <w:szCs w:val="21"/>
              </w:rPr>
              <w:t>DQGG003998</w:t>
            </w:r>
            <w:bookmarkEnd w:id="7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CTCGTGCTCTCTTTGCCT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TGGAAGACCAGACGGAGTG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A5</w:t>
            </w:r>
          </w:p>
        </w:tc>
        <w:tc>
          <w:tcPr>
            <w:tcW w:w="1638" w:type="dxa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bookmarkStart w:id="8" w:name="_Hlk82376404"/>
            <w:r w:rsidRPr="00C92AF5">
              <w:rPr>
                <w:rFonts w:ascii="Times New Roman" w:hAnsi="Times New Roman"/>
                <w:iCs/>
                <w:sz w:val="21"/>
                <w:szCs w:val="21"/>
              </w:rPr>
              <w:t>DQGG004011</w:t>
            </w:r>
            <w:bookmarkEnd w:id="8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CGTGAGAGTAACCAACCCA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ACTGGTAGTGGTTCCACC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GH3</w:t>
            </w:r>
          </w:p>
        </w:tc>
        <w:tc>
          <w:tcPr>
            <w:tcW w:w="1638" w:type="dxa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9" w:name="_Hlk82376491"/>
            <w:r w:rsidRPr="00B15FE7">
              <w:rPr>
                <w:rFonts w:ascii="Times New Roman" w:hAnsi="Times New Roman"/>
                <w:color w:val="000000"/>
                <w:sz w:val="21"/>
                <w:szCs w:val="21"/>
              </w:rPr>
              <w:t>DQGG000752</w:t>
            </w:r>
            <w:bookmarkEnd w:id="9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CCAGCTCTGGTGTCCAATGT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GTAGGCGTTTCCCATTTCGC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GH5</w:t>
            </w:r>
          </w:p>
        </w:tc>
        <w:tc>
          <w:tcPr>
            <w:tcW w:w="1638" w:type="dxa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0" w:name="_Hlk82376505"/>
            <w:r w:rsidRPr="00B15FE7">
              <w:rPr>
                <w:rFonts w:ascii="Times New Roman" w:hAnsi="Times New Roman"/>
                <w:color w:val="000000"/>
                <w:sz w:val="21"/>
                <w:szCs w:val="21"/>
              </w:rPr>
              <w:t>DQGG009707</w:t>
            </w:r>
            <w:bookmarkEnd w:id="10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GCTAAATTCGCGTCCAACC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TTGGAGACGAAGGTCTGTGC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GH</w:t>
            </w:r>
            <w:r w:rsidR="00F3106E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638" w:type="dxa"/>
            <w:shd w:val="clear" w:color="000000" w:fill="FFFFFF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1" w:name="_Hlk82376521"/>
            <w:r w:rsidRPr="00B15FE7">
              <w:rPr>
                <w:rFonts w:ascii="Times New Roman" w:hAnsi="Times New Roman"/>
                <w:color w:val="000000"/>
                <w:sz w:val="21"/>
                <w:szCs w:val="21"/>
              </w:rPr>
              <w:t>DQGG002370</w:t>
            </w:r>
            <w:bookmarkEnd w:id="11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AGATGGATGTCTGGGAGGCT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GGAGTCGTACCTGTTGGTCG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E4</w:t>
            </w:r>
          </w:p>
        </w:tc>
        <w:tc>
          <w:tcPr>
            <w:tcW w:w="1638" w:type="dxa"/>
            <w:shd w:val="clear" w:color="000000" w:fill="FFFFFF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2" w:name="_Hlk82376541"/>
            <w:r w:rsidRPr="00C92AF5">
              <w:rPr>
                <w:rFonts w:ascii="Times New Roman" w:hAnsi="Times New Roman"/>
                <w:color w:val="000000"/>
                <w:sz w:val="21"/>
                <w:szCs w:val="21"/>
              </w:rPr>
              <w:t>DQGG002082</w:t>
            </w:r>
            <w:bookmarkEnd w:id="12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GCGAATGGGACCTACAAC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GAAGTTGTGAGCACGGGA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T2</w:t>
            </w:r>
          </w:p>
        </w:tc>
        <w:tc>
          <w:tcPr>
            <w:tcW w:w="1638" w:type="dxa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3" w:name="_Hlk82376578"/>
            <w:r w:rsidRPr="00C92AF5">
              <w:rPr>
                <w:rFonts w:ascii="Times New Roman" w:hAnsi="Times New Roman"/>
                <w:color w:val="000000"/>
                <w:sz w:val="21"/>
                <w:szCs w:val="21"/>
              </w:rPr>
              <w:t>DQGG005286</w:t>
            </w:r>
            <w:bookmarkEnd w:id="13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CTGGTGCTGATCCTGAGCAA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GGAAGGCACGTACGACAGAA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BM50</w:t>
            </w:r>
          </w:p>
        </w:tc>
        <w:tc>
          <w:tcPr>
            <w:tcW w:w="1638" w:type="dxa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14" w:name="_Hlk82376592"/>
            <w:r w:rsidRPr="00C92AF5">
              <w:rPr>
                <w:rFonts w:ascii="Times New Roman" w:hAnsi="Times New Roman"/>
                <w:color w:val="000000"/>
                <w:sz w:val="21"/>
                <w:szCs w:val="21"/>
              </w:rPr>
              <w:t>DQGG000758</w:t>
            </w:r>
            <w:bookmarkEnd w:id="14"/>
          </w:p>
        </w:tc>
        <w:tc>
          <w:tcPr>
            <w:tcW w:w="3951" w:type="dxa"/>
            <w:vAlign w:val="bottom"/>
          </w:tcPr>
          <w:p w:rsidR="000F0D6C" w:rsidRPr="00B15FE7" w:rsidRDefault="000F0D6C" w:rsidP="000F0D6C">
            <w:pPr>
              <w:jc w:val="center"/>
              <w:rPr>
                <w:rFonts w:ascii="Times New Roman" w:eastAsia="DengXian" w:hAnsi="Times New Roman"/>
                <w:color w:val="222222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AGGTCGGAGAGGTCCTTTGT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eastAsia="DengXian" w:hAnsi="Times New Roman"/>
                <w:color w:val="222222"/>
                <w:sz w:val="21"/>
                <w:szCs w:val="21"/>
              </w:rPr>
              <w:t>TTTCCGCATGTCGCATTCAC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PL14</w:t>
            </w:r>
          </w:p>
        </w:tc>
        <w:tc>
          <w:tcPr>
            <w:tcW w:w="1638" w:type="dxa"/>
            <w:shd w:val="clear" w:color="auto" w:fill="auto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5" w:name="_Hlk82376606"/>
            <w:r w:rsidRPr="00B15FE7">
              <w:rPr>
                <w:rFonts w:ascii="Times New Roman" w:hAnsi="Times New Roman"/>
                <w:sz w:val="21"/>
                <w:szCs w:val="21"/>
              </w:rPr>
              <w:t>DQGG010936</w:t>
            </w:r>
            <w:bookmarkEnd w:id="15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TGTCGATTTGACCACTGC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TGTCGCCTCCGTAGAATCC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OD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6" w:name="_Hlk82376773"/>
            <w:r w:rsidRPr="007A430B">
              <w:rPr>
                <w:rFonts w:ascii="Times New Roman" w:hAnsi="Times New Roman"/>
                <w:sz w:val="21"/>
                <w:szCs w:val="21"/>
              </w:rPr>
              <w:t>DQGG001858</w:t>
            </w:r>
            <w:bookmarkEnd w:id="16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AAAACGCACGGTTCTCCA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CGTTCCAGAGTGTACGACC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OD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7" w:name="_Hlk82376805"/>
            <w:r w:rsidRPr="007A430B">
              <w:rPr>
                <w:rFonts w:ascii="Times New Roman" w:hAnsi="Times New Roman"/>
                <w:sz w:val="21"/>
                <w:szCs w:val="21"/>
              </w:rPr>
              <w:t>DQGG002408</w:t>
            </w:r>
            <w:bookmarkEnd w:id="17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CTCCAGGCAAGCTACTGT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ACTTCGTTGCCTCCAGCAG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OD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8" w:name="_Hlk82376821"/>
            <w:r w:rsidRPr="007A430B">
              <w:rPr>
                <w:rFonts w:ascii="Times New Roman" w:hAnsi="Times New Roman"/>
                <w:sz w:val="21"/>
                <w:szCs w:val="21"/>
              </w:rPr>
              <w:t>DQGG002593</w:t>
            </w:r>
            <w:bookmarkEnd w:id="18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GCTCCCTCGACAACTTGAA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CTCCCAGATATCGACACC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PX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9" w:name="_Hlk82376866"/>
            <w:r w:rsidRPr="007A430B">
              <w:rPr>
                <w:rFonts w:ascii="Times New Roman" w:hAnsi="Times New Roman"/>
                <w:sz w:val="21"/>
                <w:szCs w:val="21"/>
              </w:rPr>
              <w:t>DQGG003145</w:t>
            </w:r>
            <w:bookmarkEnd w:id="19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CAATTCGGTGGTCAGGAG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ACCGAGAAGACCAGACTCG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AT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0" w:name="_Hlk82376930"/>
            <w:r w:rsidRPr="007A430B">
              <w:rPr>
                <w:rFonts w:ascii="Times New Roman" w:hAnsi="Times New Roman"/>
                <w:sz w:val="21"/>
                <w:szCs w:val="21"/>
              </w:rPr>
              <w:t>DQGG003981</w:t>
            </w:r>
            <w:bookmarkEnd w:id="20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ACTGGGAATCGCTGCCTA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GCGCTGCTTTATTCCTGAC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AT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1" w:name="_Hlk82376943"/>
            <w:r w:rsidRPr="007A430B">
              <w:rPr>
                <w:rFonts w:ascii="Times New Roman" w:hAnsi="Times New Roman"/>
                <w:sz w:val="21"/>
                <w:szCs w:val="21"/>
              </w:rPr>
              <w:t>DQGG007488</w:t>
            </w:r>
            <w:bookmarkEnd w:id="21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TTGTTGTCGTCAAGCACG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GTGGCTCCTGCAGAGATT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2" w:name="_Hlk82376976"/>
            <w:r w:rsidRPr="007A430B">
              <w:rPr>
                <w:rFonts w:ascii="Times New Roman" w:hAnsi="Times New Roman"/>
                <w:sz w:val="21"/>
                <w:szCs w:val="21"/>
              </w:rPr>
              <w:t>DQGG007487</w:t>
            </w:r>
            <w:bookmarkEnd w:id="22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CGTTTCTGGCTCTCTGTG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CGCTGCCCTAAACAGAGTA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POD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7A430B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3" w:name="_Hlk82376996"/>
            <w:r w:rsidRPr="007A430B">
              <w:rPr>
                <w:rFonts w:ascii="Times New Roman" w:hAnsi="Times New Roman"/>
                <w:sz w:val="21"/>
                <w:szCs w:val="21"/>
              </w:rPr>
              <w:t>DQGG003554</w:t>
            </w:r>
            <w:bookmarkEnd w:id="23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AGGCTCGCACTTAGTGAC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AAGCCGAGCCACCTCAAA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HSP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4" w:name="_Hlk82378085"/>
            <w:r w:rsidRPr="00C92AF5">
              <w:rPr>
                <w:rFonts w:ascii="Times New Roman" w:hAnsi="Times New Roman"/>
                <w:sz w:val="21"/>
                <w:szCs w:val="21"/>
              </w:rPr>
              <w:t>DQGG006217</w:t>
            </w:r>
            <w:bookmarkEnd w:id="24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GAACGAAGTTCCCGAAGG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GCAAGGCGATCGTTGACTTC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HSP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5" w:name="_Hlk82378171"/>
            <w:r w:rsidRPr="00C92AF5">
              <w:rPr>
                <w:rFonts w:ascii="Times New Roman" w:hAnsi="Times New Roman"/>
                <w:sz w:val="21"/>
                <w:szCs w:val="21"/>
              </w:rPr>
              <w:t>DQGG002510</w:t>
            </w:r>
            <w:bookmarkEnd w:id="25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GCGCTGGACATCGAGAAAT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GGCGACCAGGAACCTATCT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HSP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6" w:name="_Hlk82378187"/>
            <w:r w:rsidRPr="00C92AF5">
              <w:rPr>
                <w:rFonts w:ascii="Times New Roman" w:hAnsi="Times New Roman"/>
                <w:sz w:val="21"/>
                <w:szCs w:val="21"/>
              </w:rPr>
              <w:t>DQGG002656</w:t>
            </w:r>
            <w:bookmarkEnd w:id="26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CAAGTTCAGAGCCAGAGG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AAGCTCAAAGGAAGCGGTGA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sHSP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7" w:name="_Hlk82378212"/>
            <w:r w:rsidRPr="00C92AF5">
              <w:rPr>
                <w:rFonts w:ascii="Times New Roman" w:hAnsi="Times New Roman"/>
                <w:sz w:val="21"/>
                <w:szCs w:val="21"/>
              </w:rPr>
              <w:t>DQGG004546</w:t>
            </w:r>
            <w:bookmarkEnd w:id="27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GTGCACAATAACCGAGGCT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CGCAGACACCTTAGGGAAG</w:t>
            </w:r>
          </w:p>
        </w:tc>
      </w:tr>
      <w:tr w:rsidR="000F0D6C" w:rsidRPr="00F93041" w:rsidTr="000F0D6C">
        <w:trPr>
          <w:trHeight w:val="311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HSP78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8" w:name="_Hlk82378237"/>
            <w:r w:rsidRPr="000F0D6C">
              <w:rPr>
                <w:rFonts w:ascii="Times New Roman" w:hAnsi="Times New Roman"/>
                <w:sz w:val="21"/>
                <w:szCs w:val="21"/>
              </w:rPr>
              <w:t>DQGG008487</w:t>
            </w:r>
            <w:bookmarkEnd w:id="28"/>
          </w:p>
        </w:tc>
        <w:tc>
          <w:tcPr>
            <w:tcW w:w="395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TTACAGGCGTCTGGGAGTC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CGCCGCATCTTTCTCATTGG</w:t>
            </w:r>
          </w:p>
        </w:tc>
      </w:tr>
      <w:tr w:rsidR="000F0D6C" w:rsidRPr="00F93041" w:rsidTr="000F0D6C">
        <w:trPr>
          <w:trHeight w:val="296"/>
        </w:trPr>
        <w:tc>
          <w:tcPr>
            <w:tcW w:w="1844" w:type="dxa"/>
          </w:tcPr>
          <w:p w:rsidR="000F0D6C" w:rsidRPr="00B15FE7" w:rsidRDefault="000F0D6C" w:rsidP="000F0D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18s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F0D6C" w:rsidRPr="00B15FE7" w:rsidRDefault="000F0D6C" w:rsidP="000F0D6C">
            <w:pPr>
              <w:ind w:leftChars="-18" w:hangingChars="18" w:hanging="3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DQGG007047</w:t>
            </w:r>
          </w:p>
        </w:tc>
        <w:tc>
          <w:tcPr>
            <w:tcW w:w="3951" w:type="dxa"/>
          </w:tcPr>
          <w:p w:rsidR="000F0D6C" w:rsidRPr="00B15FE7" w:rsidRDefault="000F0D6C" w:rsidP="000F0D6C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TGAACTTCGTGGAGTCGGG</w:t>
            </w:r>
          </w:p>
        </w:tc>
        <w:tc>
          <w:tcPr>
            <w:tcW w:w="4011" w:type="dxa"/>
          </w:tcPr>
          <w:p w:rsidR="000F0D6C" w:rsidRPr="00B15FE7" w:rsidRDefault="000F0D6C" w:rsidP="000F0D6C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15FE7">
              <w:rPr>
                <w:rFonts w:ascii="Times New Roman" w:hAnsi="Times New Roman"/>
                <w:sz w:val="21"/>
                <w:szCs w:val="21"/>
              </w:rPr>
              <w:t>TTAAACCGTACCCAGGCGAC</w:t>
            </w:r>
          </w:p>
        </w:tc>
      </w:tr>
    </w:tbl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7F00EA" w:rsidRDefault="007F00EA" w:rsidP="0048281F">
      <w:pPr>
        <w:rPr>
          <w:rFonts w:ascii="Times New Roman" w:hAnsi="Times New Roman"/>
          <w:szCs w:val="21"/>
        </w:rPr>
      </w:pPr>
    </w:p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0B041D" w:rsidRDefault="000B041D" w:rsidP="00E47AC6"/>
    <w:p w:rsidR="00EE512B" w:rsidRPr="00442758" w:rsidRDefault="00DC6AB0" w:rsidP="00EE512B">
      <w:pPr>
        <w:rPr>
          <w:rFonts w:ascii="Times New Roman" w:hAnsi="Times New Roman"/>
          <w:sz w:val="24"/>
          <w:szCs w:val="24"/>
        </w:rPr>
      </w:pPr>
      <w:r w:rsidRPr="00442758">
        <w:rPr>
          <w:rFonts w:ascii="Times New Roman" w:hAnsi="Times New Roman"/>
          <w:sz w:val="24"/>
          <w:szCs w:val="24"/>
        </w:rPr>
        <w:t>T</w:t>
      </w:r>
      <w:r w:rsidR="00EE512B" w:rsidRPr="00442758">
        <w:rPr>
          <w:rFonts w:ascii="Times New Roman" w:hAnsi="Times New Roman"/>
          <w:sz w:val="24"/>
          <w:szCs w:val="24"/>
        </w:rPr>
        <w:t>able S</w:t>
      </w:r>
      <w:r w:rsidRPr="00442758">
        <w:rPr>
          <w:rFonts w:ascii="Times New Roman" w:hAnsi="Times New Roman"/>
          <w:sz w:val="24"/>
          <w:szCs w:val="24"/>
        </w:rPr>
        <w:t>2</w:t>
      </w:r>
      <w:r w:rsidR="00EE512B" w:rsidRPr="00442758">
        <w:rPr>
          <w:rFonts w:ascii="Times New Roman" w:hAnsi="Times New Roman"/>
          <w:sz w:val="24"/>
          <w:szCs w:val="24"/>
        </w:rPr>
        <w:t xml:space="preserve"> Summary of the sequencing data of </w:t>
      </w:r>
      <w:r w:rsidR="00EE512B" w:rsidRPr="00442758">
        <w:rPr>
          <w:rFonts w:ascii="Times New Roman" w:hAnsi="Times New Roman"/>
          <w:i/>
          <w:sz w:val="24"/>
          <w:szCs w:val="24"/>
        </w:rPr>
        <w:t>Stropharia rugosoannulata</w:t>
      </w:r>
      <w:r w:rsidR="00EE512B" w:rsidRPr="00442758">
        <w:rPr>
          <w:rFonts w:ascii="Times New Roman" w:hAnsi="Times New Roman"/>
          <w:sz w:val="24"/>
          <w:szCs w:val="24"/>
        </w:rPr>
        <w:t xml:space="preserve"> transcriptome at </w:t>
      </w:r>
      <w:r w:rsidRPr="00442758">
        <w:rPr>
          <w:rFonts w:ascii="Times New Roman" w:hAnsi="Times New Roman"/>
          <w:sz w:val="24"/>
          <w:szCs w:val="24"/>
        </w:rPr>
        <w:t>different temperature treatments</w:t>
      </w:r>
      <w:r w:rsidR="00EE512B" w:rsidRPr="00442758">
        <w:rPr>
          <w:rFonts w:ascii="Times New Roman" w:hAnsi="Times New Roman"/>
          <w:sz w:val="24"/>
          <w:szCs w:val="24"/>
        </w:rPr>
        <w:t xml:space="preserve">. </w:t>
      </w:r>
    </w:p>
    <w:p w:rsidR="00B15FE7" w:rsidRDefault="00B15FE7" w:rsidP="00EE512B">
      <w:pPr>
        <w:rPr>
          <w:rFonts w:ascii="Times New Roman" w:hAnsi="Times New Roman"/>
          <w:szCs w:val="21"/>
        </w:rPr>
      </w:pPr>
    </w:p>
    <w:tbl>
      <w:tblPr>
        <w:tblpPr w:leftFromText="180" w:rightFromText="180" w:vertAnchor="page" w:horzAnchor="page" w:tblpXSpec="center" w:tblpY="2401"/>
        <w:tblW w:w="11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1279"/>
        <w:gridCol w:w="1391"/>
        <w:gridCol w:w="1343"/>
        <w:gridCol w:w="1023"/>
        <w:gridCol w:w="825"/>
        <w:gridCol w:w="865"/>
        <w:gridCol w:w="1600"/>
        <w:gridCol w:w="1872"/>
      </w:tblGrid>
      <w:tr w:rsidR="000F0D6C" w:rsidRPr="00DC3B41" w:rsidTr="000F0D6C">
        <w:trPr>
          <w:trHeight w:val="626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Samp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Raw read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clean reads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otal_Base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Q20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Q30%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GC%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mapped-read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:rsidR="000F0D6C" w:rsidRPr="00DC3B41" w:rsidRDefault="000F0D6C" w:rsidP="000F0D6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mapped-rate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DC3B41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(%)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SR1-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1638984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569017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.83E+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4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25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3725496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7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SR1-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1708012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574375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.84E+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5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9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45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3401677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4.88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SR1-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1554248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59266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8.36E+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13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53695136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6.01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3-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3483918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38826916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.8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5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5.1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2.9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37456325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6.47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3-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5183406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8852968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7.3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5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5.0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28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6683896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56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3-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6248746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39250736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.86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4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79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3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37508003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56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6-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8282310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194594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.27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6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5.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53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0159046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74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6-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2903614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7854960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7.15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4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7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08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6280531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6.71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6-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5833258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3933315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.88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8.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4.4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42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37736227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94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8-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8033812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1139102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.14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7.6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2.6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3.29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39485310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5.98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8-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2820102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39227696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.86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7.46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2.2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2.68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37988100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6.84</w:t>
            </w:r>
          </w:p>
        </w:tc>
      </w:tr>
      <w:tr w:rsidR="000F0D6C" w:rsidRPr="00DC3B41" w:rsidTr="000F0D6C">
        <w:trPr>
          <w:trHeight w:val="330"/>
        </w:trPr>
        <w:tc>
          <w:tcPr>
            <w:tcW w:w="910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SR8-3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5104014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4184136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6.24E+0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7.6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92.8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07CB6">
              <w:rPr>
                <w:rFonts w:ascii="Times New Roman" w:eastAsia="DengXian" w:hAnsi="Times New Roman"/>
                <w:color w:val="000000"/>
                <w:szCs w:val="21"/>
              </w:rPr>
              <w:t>52.8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40540096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0F0D6C" w:rsidRPr="00C07CB6" w:rsidRDefault="000F0D6C" w:rsidP="000F0D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7CB6">
              <w:rPr>
                <w:rFonts w:ascii="Times New Roman" w:hAnsi="Times New Roman"/>
                <w:color w:val="000000"/>
                <w:szCs w:val="21"/>
              </w:rPr>
              <w:t>96.89</w:t>
            </w:r>
          </w:p>
        </w:tc>
      </w:tr>
    </w:tbl>
    <w:p w:rsidR="00EE512B" w:rsidRPr="000F0D6C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0B041D" w:rsidRDefault="000B041D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DC6AB0" w:rsidRDefault="00DC6AB0" w:rsidP="00EE512B">
      <w:pPr>
        <w:rPr>
          <w:rFonts w:ascii="Times New Roman" w:hAnsi="Times New Roman"/>
          <w:szCs w:val="21"/>
        </w:rPr>
      </w:pPr>
    </w:p>
    <w:p w:rsidR="00EE512B" w:rsidRPr="00442758" w:rsidRDefault="00DC6AB0" w:rsidP="00EE512B">
      <w:pPr>
        <w:rPr>
          <w:rFonts w:ascii="Times New Roman" w:hAnsi="Times New Roman"/>
          <w:sz w:val="24"/>
          <w:szCs w:val="24"/>
        </w:rPr>
      </w:pPr>
      <w:r w:rsidRPr="00442758">
        <w:rPr>
          <w:rFonts w:ascii="Times New Roman" w:hAnsi="Times New Roman"/>
          <w:sz w:val="24"/>
          <w:szCs w:val="24"/>
        </w:rPr>
        <w:t>T</w:t>
      </w:r>
      <w:r w:rsidR="00EE512B" w:rsidRPr="00442758">
        <w:rPr>
          <w:rFonts w:ascii="Times New Roman" w:hAnsi="Times New Roman"/>
          <w:sz w:val="24"/>
          <w:szCs w:val="24"/>
        </w:rPr>
        <w:t>able S</w:t>
      </w:r>
      <w:r w:rsidRPr="00442758">
        <w:rPr>
          <w:rFonts w:ascii="Times New Roman" w:hAnsi="Times New Roman"/>
          <w:sz w:val="24"/>
          <w:szCs w:val="24"/>
        </w:rPr>
        <w:t>3</w:t>
      </w:r>
      <w:r w:rsidR="00EE512B" w:rsidRPr="00442758">
        <w:rPr>
          <w:rFonts w:ascii="Times New Roman" w:hAnsi="Times New Roman"/>
          <w:sz w:val="24"/>
          <w:szCs w:val="24"/>
        </w:rPr>
        <w:t xml:space="preserve"> GO functional classification of differentially expressed genes.</w:t>
      </w:r>
    </w:p>
    <w:p w:rsidR="00EE512B" w:rsidRPr="004D3361" w:rsidRDefault="00EE512B" w:rsidP="00EE512B">
      <w:pPr>
        <w:rPr>
          <w:rFonts w:ascii="Times New Roman" w:hAnsi="Times New Roman"/>
          <w:szCs w:val="21"/>
        </w:rPr>
      </w:pPr>
    </w:p>
    <w:tbl>
      <w:tblPr>
        <w:tblW w:w="1425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843"/>
        <w:gridCol w:w="1134"/>
        <w:gridCol w:w="4394"/>
        <w:gridCol w:w="2629"/>
      </w:tblGrid>
      <w:tr w:rsidR="00EE512B" w:rsidRPr="0094203D" w:rsidTr="007132A4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b/>
                <w:kern w:val="0"/>
                <w:szCs w:val="21"/>
              </w:rPr>
              <w:t>SR1 VS SR6</w:t>
            </w:r>
          </w:p>
        </w:tc>
        <w:tc>
          <w:tcPr>
            <w:tcW w:w="11559" w:type="dxa"/>
            <w:gridSpan w:val="5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ratio_in_stu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ratio_in_po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p_uncorrec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p_fdr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kern w:val="0"/>
                <w:szCs w:val="21"/>
              </w:rPr>
              <w:t>namespace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016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2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1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9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ic hydroxy compound me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7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2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hosphatase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5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6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3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2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29" w:name="OLE_LINK1"/>
            <w:bookmarkStart w:id="30" w:name="OLE_LINK2"/>
            <w:r w:rsidRPr="0094203D">
              <w:rPr>
                <w:rFonts w:ascii="Times New Roman" w:hAnsi="Times New Roman"/>
              </w:rPr>
              <w:t>extracellular region</w:t>
            </w:r>
            <w:bookmarkEnd w:id="29"/>
            <w:bookmarkEnd w:id="30"/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3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4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dephosphorylation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4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57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7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1" w:name="OLE_LINK35"/>
            <w:bookmarkStart w:id="32" w:name="OLE_LINK36"/>
            <w:r w:rsidRPr="0094203D">
              <w:rPr>
                <w:rFonts w:ascii="Times New Roman" w:hAnsi="Times New Roman"/>
              </w:rPr>
              <w:t>oxidoreductase activity</w:t>
            </w:r>
            <w:bookmarkEnd w:id="31"/>
            <w:bookmarkEnd w:id="32"/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016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2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lycosyl compound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51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4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2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4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xidation-reduction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70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8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9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hromosome segregation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82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teroid me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9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9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0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arbohydrate me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38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6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83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.1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atalytic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2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6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9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4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esponse to chemical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0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5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9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8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2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arbohydrat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91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8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4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nucleosid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46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8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4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nucleobase-containing small molecul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08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2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24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0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5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esponse to stimulu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7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25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9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5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hydrolase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61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5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5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lcohol biosynthet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90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7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7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 detoxification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42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34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6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7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7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mall molecule me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2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4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0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8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olysaccharid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5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3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9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1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8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hosphoric ester hydrolase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0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.7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1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hydrolase activity, acting on glycosyl bond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2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1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 wall macromolecul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016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8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4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13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ic hydroxy compound biosynthet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42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5/1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8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14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 polysaccharide ca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b/>
                <w:kern w:val="0"/>
                <w:szCs w:val="21"/>
              </w:rPr>
              <w:t>SR3 VS SR8</w:t>
            </w:r>
          </w:p>
        </w:tc>
        <w:tc>
          <w:tcPr>
            <w:tcW w:w="11559" w:type="dxa"/>
            <w:gridSpan w:val="5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610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3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6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haperone-mediated protein folding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45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3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2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oteasome storage granule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15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7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9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ytosolic proteasome complex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2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2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ibosome assembl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10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6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5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3" w:name="_Hlk80605422"/>
            <w:r w:rsidRPr="0094203D">
              <w:rPr>
                <w:rFonts w:ascii="Times New Roman" w:hAnsi="Times New Roman"/>
              </w:rPr>
              <w:t>unfolded protein binding</w:t>
            </w:r>
            <w:bookmarkEnd w:id="33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6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3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7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4" w:name="_Hlk80605745"/>
            <w:r w:rsidRPr="0094203D">
              <w:rPr>
                <w:rFonts w:ascii="Times New Roman" w:hAnsi="Times New Roman"/>
              </w:rPr>
              <w:t>cytosolic ribosome</w:t>
            </w:r>
            <w:bookmarkEnd w:id="34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06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5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5" w:name="_Hlk80605656"/>
            <w:r w:rsidRPr="0094203D">
              <w:rPr>
                <w:rFonts w:ascii="Times New Roman" w:hAnsi="Times New Roman"/>
              </w:rPr>
              <w:t>90S preribosome</w:t>
            </w:r>
            <w:bookmarkEnd w:id="35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6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0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8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ytosolic large ribosomal subuni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4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9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8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aturation of LSU-rRNA from tricistronic rRNA transcript (SSU-rRNA, 5.8S rRNA, LSU-rRNA)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64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2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0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otein folding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44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2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5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0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6" w:name="_Hlk80605499"/>
            <w:r w:rsidRPr="0094203D">
              <w:rPr>
                <w:rFonts w:ascii="Times New Roman" w:hAnsi="Times New Roman"/>
              </w:rPr>
              <w:t>cytosolic part</w:t>
            </w:r>
            <w:bookmarkEnd w:id="36"/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4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3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0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aturation of LSU-rRNA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2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1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ibosomal large subunit biogenesis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21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6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7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2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7" w:name="_Hlk80605863"/>
            <w:r w:rsidRPr="0094203D">
              <w:rPr>
                <w:rFonts w:ascii="Times New Roman" w:hAnsi="Times New Roman"/>
              </w:rPr>
              <w:t>cytoplasmic translation</w:t>
            </w:r>
            <w:bookmarkEnd w:id="37"/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37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7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5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8" w:name="_Hlk80605376"/>
            <w:r w:rsidRPr="0094203D">
              <w:rPr>
                <w:rFonts w:ascii="Times New Roman" w:hAnsi="Times New Roman"/>
              </w:rPr>
              <w:t>structural constituent of ribosome</w:t>
            </w:r>
            <w:bookmarkEnd w:id="38"/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6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2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8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4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39" w:name="_Hlk80605809"/>
            <w:r w:rsidRPr="0094203D">
              <w:rPr>
                <w:rFonts w:ascii="Times New Roman" w:hAnsi="Times New Roman"/>
              </w:rPr>
              <w:t>ribonucleoprotein complex assembly</w:t>
            </w:r>
            <w:bookmarkEnd w:id="39"/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06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3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4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eribosome, large subunit precursor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8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0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0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5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ibosome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4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0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3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5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aturation of 5.8S rRNA from tricistronic rRNA transcript (SSU-rRNA, 5.8S rRNA, LSU-rRNA)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43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ibosomal subunit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709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5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6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6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elle assembly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5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5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oteasome complex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4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1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8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aturation of 5.8S rRNA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17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2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8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ositive regulation of nuclear division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62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4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0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ositive regulation of mitotic sister chromatid segregation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64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8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translation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06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34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04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eribosome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6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2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oteasome accessory complex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8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/27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2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roteasome regulatory particle</w:t>
            </w:r>
          </w:p>
        </w:tc>
        <w:tc>
          <w:tcPr>
            <w:tcW w:w="2629" w:type="dxa"/>
            <w:shd w:val="clear" w:color="000000" w:fill="FFFFFF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ellular_component</w:t>
            </w:r>
          </w:p>
        </w:tc>
      </w:tr>
      <w:tr w:rsidR="00EE512B" w:rsidRPr="0094203D" w:rsidTr="007132A4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94203D">
              <w:rPr>
                <w:rFonts w:ascii="Times New Roman" w:hAnsi="Times New Roman"/>
                <w:b/>
                <w:kern w:val="0"/>
                <w:szCs w:val="21"/>
              </w:rPr>
              <w:t>SR1 VS SR3</w:t>
            </w:r>
          </w:p>
        </w:tc>
        <w:tc>
          <w:tcPr>
            <w:tcW w:w="11559" w:type="dxa"/>
            <w:gridSpan w:val="5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8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90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2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4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88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0" w:name="_Hlk80878723"/>
            <w:r w:rsidRPr="0094203D">
              <w:rPr>
                <w:rFonts w:ascii="Times New Roman" w:hAnsi="Times New Roman"/>
              </w:rPr>
              <w:t>transmembrane transporter activity</w:t>
            </w:r>
            <w:bookmarkEnd w:id="40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68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2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3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5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63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1" w:name="_Hlk80880583"/>
            <w:r w:rsidRPr="0094203D">
              <w:rPr>
                <w:rFonts w:ascii="Times New Roman" w:hAnsi="Times New Roman"/>
              </w:rPr>
              <w:t>anion transport</w:t>
            </w:r>
            <w:bookmarkEnd w:id="41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986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0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4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.8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.95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ion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2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0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9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.9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.76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2" w:name="_Hlk80878227"/>
            <w:r w:rsidRPr="0094203D">
              <w:rPr>
                <w:rFonts w:ascii="Times New Roman" w:hAnsi="Times New Roman"/>
              </w:rPr>
              <w:t>transporter activity</w:t>
            </w:r>
            <w:bookmarkEnd w:id="42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9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7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53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2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.38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econdary metabolic process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85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3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8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55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109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ic anion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85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0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1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10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ion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6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5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.59E-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econdary activ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4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1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2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17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response to drug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2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41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318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6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23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3" w:name="_Hlk80880637"/>
            <w:r w:rsidRPr="0094203D">
              <w:rPr>
                <w:rFonts w:ascii="Times New Roman" w:hAnsi="Times New Roman"/>
              </w:rPr>
              <w:t>response to chemical</w:t>
            </w:r>
            <w:bookmarkEnd w:id="43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68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9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.3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249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ion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228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33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1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9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3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4" w:name="_Hlk80878795"/>
            <w:r w:rsidRPr="0094203D">
              <w:rPr>
                <w:rFonts w:ascii="Times New Roman" w:hAnsi="Times New Roman"/>
              </w:rPr>
              <w:t>active transmembrane transporter activity</w:t>
            </w:r>
            <w:bookmarkEnd w:id="44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342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1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43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3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96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ion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3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6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3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ion:anion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1403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6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978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olute:anion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905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958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itochondrial ATP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91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TP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140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87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itochondrial ADP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4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83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TP:ADP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50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03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2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1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093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8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7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6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P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4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7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2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P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2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5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0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48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enine 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3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5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0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ribo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6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0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3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04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5/14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7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011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R6</w:t>
            </w:r>
            <w:r w:rsidRPr="0094203D">
              <w:rPr>
                <w:rFonts w:ascii="Times New Roman" w:hAnsi="Times New Roman"/>
                <w:b/>
                <w:kern w:val="0"/>
                <w:szCs w:val="21"/>
              </w:rPr>
              <w:t xml:space="preserve"> VS 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SR8</w:t>
            </w:r>
          </w:p>
        </w:tc>
        <w:tc>
          <w:tcPr>
            <w:tcW w:w="11559" w:type="dxa"/>
            <w:gridSpan w:val="5"/>
            <w:shd w:val="clear" w:color="auto" w:fill="auto"/>
            <w:noWrap/>
            <w:vAlign w:val="center"/>
            <w:hideMark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02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.7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376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enine 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3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.7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2507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ribo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64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17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2074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5" w:name="_Hlk80881336"/>
            <w:r w:rsidRPr="0094203D">
              <w:rPr>
                <w:rFonts w:ascii="Times New Roman" w:hAnsi="Times New Roman"/>
              </w:rPr>
              <w:t>oxidoreductase activity</w:t>
            </w:r>
            <w:bookmarkEnd w:id="45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1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768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429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6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4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2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655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xenobiotic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905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862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itochondrial ATP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140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6296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itochondrial ADP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448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TP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54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0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3037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TP:ADP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85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16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1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.7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262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ion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8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7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1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36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drug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725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1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2761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-containing compound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3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280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P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8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0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3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95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P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9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42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0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3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47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6" w:name="_Hlk80881481"/>
            <w:r w:rsidRPr="0094203D">
              <w:rPr>
                <w:rFonts w:ascii="Times New Roman" w:hAnsi="Times New Roman"/>
              </w:rPr>
              <w:t>nucleobase-containing compound transport</w:t>
            </w:r>
            <w:bookmarkEnd w:id="46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016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4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37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nucleotide transmembran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72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4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0739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nucleotid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085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07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8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.7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199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ic anion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3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1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904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ion:anion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1403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1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6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1338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olute:anion 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8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0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6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284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nti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6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1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.6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234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organophosphate ester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2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98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259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4.6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513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secondary activ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986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23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34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.1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6056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7" w:name="_Hlk80881387"/>
            <w:r w:rsidRPr="0094203D">
              <w:rPr>
                <w:rFonts w:ascii="Times New Roman" w:hAnsi="Times New Roman"/>
              </w:rPr>
              <w:t>anion transmembrane transport</w:t>
            </w:r>
            <w:bookmarkEnd w:id="47"/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19015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6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7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5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6163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carbohydrate derivative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8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4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8545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ribonucleotid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515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5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6.4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788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adenine nucleotid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8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98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purine nucleotide transport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biological_process</w:t>
            </w:r>
          </w:p>
        </w:tc>
      </w:tr>
      <w:tr w:rsidR="00EE512B" w:rsidRPr="0094203D" w:rsidTr="007132A4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GO:00159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5/17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186/11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7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0.019159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nucleobase-containing compound transmembrane transporter activity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:rsidR="00EE512B" w:rsidRPr="0094203D" w:rsidRDefault="00EE512B" w:rsidP="007132A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4203D">
              <w:rPr>
                <w:rFonts w:ascii="Times New Roman" w:hAnsi="Times New Roman"/>
              </w:rPr>
              <w:t>molecular_function</w:t>
            </w:r>
          </w:p>
        </w:tc>
      </w:tr>
    </w:tbl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EE512B" w:rsidRDefault="00EE512B" w:rsidP="00EE512B">
      <w:pPr>
        <w:rPr>
          <w:rFonts w:ascii="Times New Roman" w:hAnsi="Times New Roman"/>
          <w:szCs w:val="21"/>
        </w:rPr>
      </w:pPr>
    </w:p>
    <w:p w:rsidR="006857D0" w:rsidRDefault="006857D0" w:rsidP="00EE512B">
      <w:pPr>
        <w:rPr>
          <w:rFonts w:ascii="Times New Roman" w:hAnsi="Times New Roman"/>
          <w:szCs w:val="21"/>
        </w:rPr>
      </w:pPr>
    </w:p>
    <w:p w:rsidR="00DC6AB0" w:rsidRDefault="00DC6AB0" w:rsidP="00EE512B">
      <w:pPr>
        <w:ind w:firstLineChars="100" w:firstLine="210"/>
        <w:rPr>
          <w:rFonts w:ascii="Times New Roman" w:hAnsi="Times New Roman"/>
          <w:szCs w:val="21"/>
        </w:rPr>
      </w:pPr>
    </w:p>
    <w:p w:rsidR="00EE512B" w:rsidRPr="001007BD" w:rsidRDefault="00DC6AB0" w:rsidP="00EE512B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1007BD">
        <w:rPr>
          <w:rFonts w:ascii="Times New Roman" w:hAnsi="Times New Roman"/>
          <w:kern w:val="0"/>
          <w:sz w:val="24"/>
          <w:szCs w:val="24"/>
        </w:rPr>
        <w:t>T</w:t>
      </w:r>
      <w:r w:rsidR="00EE512B" w:rsidRPr="001007BD">
        <w:rPr>
          <w:rFonts w:ascii="Times New Roman" w:hAnsi="Times New Roman"/>
          <w:kern w:val="0"/>
          <w:sz w:val="24"/>
          <w:szCs w:val="24"/>
        </w:rPr>
        <w:t>able S</w:t>
      </w:r>
      <w:r w:rsidRPr="001007BD">
        <w:rPr>
          <w:rFonts w:ascii="Times New Roman" w:hAnsi="Times New Roman"/>
          <w:kern w:val="0"/>
          <w:sz w:val="24"/>
          <w:szCs w:val="24"/>
        </w:rPr>
        <w:t>4</w:t>
      </w:r>
      <w:bookmarkStart w:id="48" w:name="_Hlk82355988"/>
      <w:r w:rsidR="00EE512B" w:rsidRPr="001007BD">
        <w:rPr>
          <w:rFonts w:ascii="Times New Roman" w:hAnsi="Times New Roman"/>
          <w:kern w:val="0"/>
          <w:sz w:val="24"/>
          <w:szCs w:val="24"/>
        </w:rPr>
        <w:t xml:space="preserve"> KEGG </w:t>
      </w:r>
      <w:r w:rsidR="00EE512B" w:rsidRPr="001007BD">
        <w:rPr>
          <w:rFonts w:ascii="Times New Roman" w:hAnsi="Times New Roman"/>
          <w:color w:val="131413"/>
          <w:kern w:val="0"/>
          <w:sz w:val="24"/>
          <w:szCs w:val="24"/>
        </w:rPr>
        <w:t>pathways</w:t>
      </w:r>
      <w:r w:rsidR="00EE512B" w:rsidRPr="001007BD">
        <w:rPr>
          <w:rFonts w:ascii="Times New Roman" w:hAnsi="Times New Roman"/>
          <w:color w:val="000000"/>
          <w:kern w:val="0"/>
          <w:sz w:val="24"/>
          <w:szCs w:val="24"/>
        </w:rPr>
        <w:t xml:space="preserve"> enrichment analysis</w:t>
      </w:r>
      <w:r w:rsidR="00EE512B" w:rsidRPr="001007BD">
        <w:rPr>
          <w:rFonts w:ascii="Times New Roman" w:hAnsi="Times New Roman"/>
          <w:kern w:val="0"/>
          <w:sz w:val="24"/>
          <w:szCs w:val="24"/>
        </w:rPr>
        <w:t xml:space="preserve"> of differentially expressed genes.</w:t>
      </w:r>
      <w:bookmarkEnd w:id="48"/>
    </w:p>
    <w:p w:rsidR="00EE512B" w:rsidRDefault="00EE512B" w:rsidP="00EE512B">
      <w:pPr>
        <w:rPr>
          <w:rFonts w:ascii="Times New Roman" w:hAnsi="Times New Roman"/>
          <w:szCs w:val="21"/>
        </w:rPr>
      </w:pPr>
    </w:p>
    <w:tbl>
      <w:tblPr>
        <w:tblW w:w="1471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3413"/>
        <w:gridCol w:w="2756"/>
        <w:gridCol w:w="1026"/>
        <w:gridCol w:w="1354"/>
        <w:gridCol w:w="1937"/>
        <w:gridCol w:w="1171"/>
        <w:gridCol w:w="1213"/>
      </w:tblGrid>
      <w:tr w:rsidR="00EE512B" w:rsidRPr="00054DF9" w:rsidTr="007132A4">
        <w:trPr>
          <w:trHeight w:val="285"/>
        </w:trPr>
        <w:tc>
          <w:tcPr>
            <w:tcW w:w="5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b/>
                <w:kern w:val="0"/>
                <w:szCs w:val="21"/>
              </w:rPr>
              <w:t>SR1 VS SR6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1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2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nput.numb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Background.numb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pvalu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7132A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FDR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49" w:name="_Hlk80889795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icrobial metabolism in diverse environments</w:t>
            </w:r>
            <w:bookmarkEnd w:id="49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3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11511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0" w:name="_Hlk80889872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minobenzoate degradation</w:t>
            </w:r>
            <w:bookmarkEnd w:id="50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273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3718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1" w:name="_Hlk80889892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Fatty acid degradation</w:t>
            </w:r>
            <w:bookmarkEnd w:id="51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371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9594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2" w:name="_Hlk80889925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entose and glucuronate interconversions</w:t>
            </w:r>
            <w:bookmarkEnd w:id="52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4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418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3466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2 Endocri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PAR signaling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3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635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06912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egradation of aromatic compound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2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656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49992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4 Replication and repair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NA replic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0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660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0197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teroid biosynthesi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1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7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8958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utanoat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799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8419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abolic pathway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8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5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90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8896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5 Amino ac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2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133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2976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8 Metabolism of cofactors and vitamin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orphyrin and chlorophyll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8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259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358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259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10052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317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0122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6 Metabolism of other amino acid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Taurine and hypotauri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4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333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8452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Chloroalkane and chloroalken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478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9564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Naphthalen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582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297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4 Replication and repair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ismatch repair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4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429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31978</w:t>
            </w:r>
          </w:p>
        </w:tc>
      </w:tr>
      <w:tr w:rsidR="00EE512B" w:rsidRPr="00054DF9" w:rsidTr="007132A4">
        <w:trPr>
          <w:trHeight w:val="285"/>
        </w:trPr>
        <w:tc>
          <w:tcPr>
            <w:tcW w:w="5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b/>
                <w:kern w:val="0"/>
                <w:szCs w:val="21"/>
              </w:rPr>
              <w:t>SR3 VS SR8</w:t>
            </w:r>
          </w:p>
        </w:tc>
        <w:tc>
          <w:tcPr>
            <w:tcW w:w="94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1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2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nput.numb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Background.numb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pvalu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FDR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3 Folding, sorting and degrada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roteasom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0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.06E-1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76E-0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2 Transla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Ribosom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0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4E-0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17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2 Transla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Ribosome biogenesis in eukaryot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00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46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5298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3" w:name="OLE_LINK26"/>
            <w:bookmarkStart w:id="54" w:name="OLE_LINK27"/>
            <w:r w:rsidRPr="008D4446">
              <w:rPr>
                <w:rFonts w:ascii="Times New Roman" w:eastAsia="DengXian" w:hAnsi="Times New Roman"/>
                <w:color w:val="000000"/>
                <w:sz w:val="22"/>
              </w:rPr>
              <w:t>Steroid biosynthesis</w:t>
            </w:r>
            <w:bookmarkEnd w:id="53"/>
            <w:bookmarkEnd w:id="54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1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213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14576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5 Amino ac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3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300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17114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tyren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4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8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2991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minobenzoat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10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7111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. Cellular Processe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.3 Cellular community - eukaryote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55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001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760624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. Environmental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.2 Signal transduc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APK signaling pathway - plant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01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349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80366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5 Amino ac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Tryptophan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3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715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77386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 Genetic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.1 Transcrip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pliceosom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04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3227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84900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8 Metabolism of cofactors and vitamin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orphyrin and chlorophyll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8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3843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3887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yruvat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4208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5944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8 Metabolism of cofactors and vitamin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iotin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7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01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999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. Environmental Information Processing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.2 Signal transduc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TNF signaling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66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01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999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2 Endocri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Renin-angiotensin syste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61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01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999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1 Immu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6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01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8006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iosynthesis of antibiotic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1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086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946179</w:t>
            </w:r>
          </w:p>
        </w:tc>
      </w:tr>
      <w:tr w:rsidR="00EE512B" w:rsidRPr="00054DF9" w:rsidTr="007132A4">
        <w:trPr>
          <w:trHeight w:val="285"/>
        </w:trPr>
        <w:tc>
          <w:tcPr>
            <w:tcW w:w="5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b/>
                <w:kern w:val="0"/>
                <w:szCs w:val="21"/>
              </w:rPr>
              <w:t>SR1 VS SR3</w:t>
            </w:r>
          </w:p>
        </w:tc>
        <w:tc>
          <w:tcPr>
            <w:tcW w:w="94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1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2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nput.numb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Background.numb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pvalu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FDR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5" w:name="_Hlk81126738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icrobial metabolism in diverse environments</w:t>
            </w:r>
            <w:bookmarkEnd w:id="55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.93E-0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0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5 Amino ac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6" w:name="_Hlk81126770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Glycine, serine and threonine metabolism</w:t>
            </w:r>
            <w:bookmarkEnd w:id="56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2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10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473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7" w:name="_Hlk81126792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egradation of aromatic compounds</w:t>
            </w:r>
            <w:bookmarkEnd w:id="57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2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11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125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Naphthalen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29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110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108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281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8" w:name="_Hlk81126859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Carbon metabolism</w:t>
            </w:r>
            <w:bookmarkEnd w:id="58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2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175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8491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olycyclic aromatic hydrocarbon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185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769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ioxin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185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6734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2 Energy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ha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231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7472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minobenzoat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584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16945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. Cellular Processe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.1 Transport and ca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Lysosom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14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654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17258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2 Energy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ulfur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846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46292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85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1380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Fatty acid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85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8424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8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249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34954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8 Development and regeneratio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xon regener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36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487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5078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 Carbohydrate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2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3239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5261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2 Energy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Carbon fixation in photosynthetic organism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7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3346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3919</w:t>
            </w:r>
          </w:p>
        </w:tc>
      </w:tr>
      <w:tr w:rsidR="00EE512B" w:rsidRPr="00054DF9" w:rsidTr="007132A4">
        <w:trPr>
          <w:trHeight w:val="285"/>
        </w:trPr>
        <w:tc>
          <w:tcPr>
            <w:tcW w:w="5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b/>
                <w:kern w:val="0"/>
                <w:szCs w:val="21"/>
              </w:rPr>
              <w:t>SR6 VS SR8</w:t>
            </w:r>
          </w:p>
        </w:tc>
        <w:tc>
          <w:tcPr>
            <w:tcW w:w="94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1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2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layer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D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Input.numb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Background.number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pvalu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hAnsi="Times New Roman"/>
                <w:kern w:val="0"/>
                <w:szCs w:val="21"/>
              </w:rPr>
              <w:t>FDR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59" w:name="_Hlk81127269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Steroid biosynthesis</w:t>
            </w:r>
            <w:bookmarkEnd w:id="59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1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51E-0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0176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abolic pathway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5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216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4651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336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590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60" w:name="_Hlk81127316"/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iosynthesis of unsaturated fatty acids</w:t>
            </w:r>
            <w:bookmarkEnd w:id="60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04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531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24951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2 Endocri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Thyroid hormone synthesi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91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560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58563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5 Amino ac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2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674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59819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2 Endocri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PAR signaling pathwa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33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788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6027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98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0978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39152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6 Metabolism of other amino acid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Glutathio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48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36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8392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6 Metabolism of other amino acid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4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613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1643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3 Lipi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Fatty acid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0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613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6948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Naphthalene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1903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68482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Polycyclic aromatic hydrocarbon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224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0836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11 Xenobiotics biodegradation and metabolis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Dioxin degrada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62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224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74474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Microbial metabolism in diverse environment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8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9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53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07595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0 Global and overview map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Biosynthesis of secondary metabolite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11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9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33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832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33167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 Organismal Systems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.2 Endocrine system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Aldosterone synthesis and secre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492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850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506818</w:t>
            </w:r>
          </w:p>
        </w:tc>
      </w:tr>
      <w:tr w:rsidR="00EE512B" w:rsidRPr="00054DF9" w:rsidTr="007132A4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 Metabolism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1.8 Metabolism of cofactors and vitamin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Ubiquinone and other terpenoid-quinone biosynthesi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ko001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02960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512B" w:rsidRPr="00054DF9" w:rsidRDefault="00EE512B" w:rsidP="00130C0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54DF9">
              <w:rPr>
                <w:rFonts w:ascii="Times New Roman" w:eastAsia="DengXian" w:hAnsi="Times New Roman"/>
                <w:color w:val="000000"/>
                <w:sz w:val="22"/>
              </w:rPr>
              <w:t>0.49862</w:t>
            </w:r>
          </w:p>
        </w:tc>
      </w:tr>
    </w:tbl>
    <w:p w:rsidR="00EE512B" w:rsidRDefault="00EE512B" w:rsidP="00130C0B">
      <w:pPr>
        <w:jc w:val="center"/>
        <w:rPr>
          <w:rFonts w:ascii="Times New Roman" w:hAnsi="Times New Roman"/>
          <w:szCs w:val="21"/>
        </w:rPr>
      </w:pPr>
    </w:p>
    <w:p w:rsidR="00EE512B" w:rsidRDefault="00EE512B" w:rsidP="00130C0B">
      <w:pPr>
        <w:jc w:val="center"/>
        <w:rPr>
          <w:rFonts w:ascii="Times New Roman" w:hAnsi="Times New Roman"/>
          <w:szCs w:val="21"/>
        </w:rPr>
      </w:pPr>
    </w:p>
    <w:p w:rsidR="00EE512B" w:rsidRDefault="00EE512B" w:rsidP="00130C0B">
      <w:pPr>
        <w:jc w:val="center"/>
        <w:rPr>
          <w:rFonts w:ascii="Times New Roman" w:hAnsi="Times New Roman"/>
          <w:szCs w:val="21"/>
        </w:rPr>
      </w:pPr>
    </w:p>
    <w:p w:rsidR="00EE512B" w:rsidRDefault="00EE512B" w:rsidP="00130C0B">
      <w:pPr>
        <w:jc w:val="center"/>
        <w:rPr>
          <w:rFonts w:ascii="Times New Roman" w:hAnsi="Times New Roman"/>
          <w:szCs w:val="21"/>
        </w:rPr>
      </w:pPr>
    </w:p>
    <w:p w:rsidR="00EE512B" w:rsidRDefault="00EE512B" w:rsidP="00130C0B">
      <w:pPr>
        <w:jc w:val="center"/>
        <w:rPr>
          <w:rFonts w:ascii="Times New Roman" w:hAnsi="Times New Roman"/>
          <w:szCs w:val="21"/>
        </w:rPr>
      </w:pPr>
    </w:p>
    <w:p w:rsidR="00EE512B" w:rsidRDefault="00EE512B" w:rsidP="00130C0B">
      <w:pPr>
        <w:jc w:val="center"/>
      </w:pPr>
    </w:p>
    <w:p w:rsidR="007E62A2" w:rsidRPr="006F48C6" w:rsidRDefault="007E62A2" w:rsidP="00130C0B">
      <w:pPr>
        <w:jc w:val="center"/>
        <w:rPr>
          <w:rFonts w:ascii="Times New Roman" w:hAnsi="Times New Roman"/>
          <w:szCs w:val="21"/>
        </w:rPr>
      </w:pPr>
    </w:p>
    <w:sectPr w:rsidR="007E62A2" w:rsidRPr="006F48C6" w:rsidSect="007132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627" w:rsidRDefault="00B46627" w:rsidP="00594B0F">
      <w:r>
        <w:separator/>
      </w:r>
    </w:p>
  </w:endnote>
  <w:endnote w:type="continuationSeparator" w:id="0">
    <w:p w:rsidR="00B46627" w:rsidRDefault="00B46627" w:rsidP="0059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627" w:rsidRDefault="00B46627" w:rsidP="00594B0F">
      <w:r>
        <w:separator/>
      </w:r>
    </w:p>
  </w:footnote>
  <w:footnote w:type="continuationSeparator" w:id="0">
    <w:p w:rsidR="00B46627" w:rsidRDefault="00B46627" w:rsidP="00594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00960"/>
    <w:rsid w:val="00011A6D"/>
    <w:rsid w:val="00013A79"/>
    <w:rsid w:val="000757B4"/>
    <w:rsid w:val="000925B1"/>
    <w:rsid w:val="000A0DC2"/>
    <w:rsid w:val="000B041D"/>
    <w:rsid w:val="000B5C94"/>
    <w:rsid w:val="000F08EF"/>
    <w:rsid w:val="000F0D6C"/>
    <w:rsid w:val="000F2038"/>
    <w:rsid w:val="001007BD"/>
    <w:rsid w:val="00130C0B"/>
    <w:rsid w:val="00151DC2"/>
    <w:rsid w:val="00157BE0"/>
    <w:rsid w:val="00183844"/>
    <w:rsid w:val="001B26A9"/>
    <w:rsid w:val="001B4360"/>
    <w:rsid w:val="001D233C"/>
    <w:rsid w:val="001D413C"/>
    <w:rsid w:val="001E71BB"/>
    <w:rsid w:val="00205C9B"/>
    <w:rsid w:val="00240386"/>
    <w:rsid w:val="0024201C"/>
    <w:rsid w:val="0025602B"/>
    <w:rsid w:val="00260291"/>
    <w:rsid w:val="00263342"/>
    <w:rsid w:val="00276E63"/>
    <w:rsid w:val="00293373"/>
    <w:rsid w:val="00320E5B"/>
    <w:rsid w:val="00371240"/>
    <w:rsid w:val="00396579"/>
    <w:rsid w:val="003A26A4"/>
    <w:rsid w:val="0040269E"/>
    <w:rsid w:val="00403852"/>
    <w:rsid w:val="00442758"/>
    <w:rsid w:val="00475E49"/>
    <w:rsid w:val="0047638B"/>
    <w:rsid w:val="0048281F"/>
    <w:rsid w:val="004C2CD7"/>
    <w:rsid w:val="00513F1F"/>
    <w:rsid w:val="0053678E"/>
    <w:rsid w:val="005555B7"/>
    <w:rsid w:val="0055667D"/>
    <w:rsid w:val="00567D3C"/>
    <w:rsid w:val="00594B0F"/>
    <w:rsid w:val="005D30CE"/>
    <w:rsid w:val="005E6FA4"/>
    <w:rsid w:val="005F66EE"/>
    <w:rsid w:val="0060101A"/>
    <w:rsid w:val="00610E13"/>
    <w:rsid w:val="00625A1F"/>
    <w:rsid w:val="00664F28"/>
    <w:rsid w:val="0067199F"/>
    <w:rsid w:val="006857D0"/>
    <w:rsid w:val="006E04DC"/>
    <w:rsid w:val="006F48C6"/>
    <w:rsid w:val="00700E5B"/>
    <w:rsid w:val="00706487"/>
    <w:rsid w:val="007132A4"/>
    <w:rsid w:val="00720B53"/>
    <w:rsid w:val="007263FB"/>
    <w:rsid w:val="00735779"/>
    <w:rsid w:val="007371EC"/>
    <w:rsid w:val="00741BBB"/>
    <w:rsid w:val="00744C75"/>
    <w:rsid w:val="0077256F"/>
    <w:rsid w:val="00777C2B"/>
    <w:rsid w:val="00783C5B"/>
    <w:rsid w:val="007A430B"/>
    <w:rsid w:val="007E62A2"/>
    <w:rsid w:val="007F00EA"/>
    <w:rsid w:val="00800960"/>
    <w:rsid w:val="0087562C"/>
    <w:rsid w:val="0087726C"/>
    <w:rsid w:val="008D3524"/>
    <w:rsid w:val="008F0221"/>
    <w:rsid w:val="008F1F11"/>
    <w:rsid w:val="008F412D"/>
    <w:rsid w:val="009436DF"/>
    <w:rsid w:val="00946CAD"/>
    <w:rsid w:val="009A0787"/>
    <w:rsid w:val="009A3158"/>
    <w:rsid w:val="009D1D64"/>
    <w:rsid w:val="009E086B"/>
    <w:rsid w:val="009F49C9"/>
    <w:rsid w:val="00A02908"/>
    <w:rsid w:val="00A1142C"/>
    <w:rsid w:val="00A13990"/>
    <w:rsid w:val="00A46819"/>
    <w:rsid w:val="00A56B31"/>
    <w:rsid w:val="00A67407"/>
    <w:rsid w:val="00A833A3"/>
    <w:rsid w:val="00A87DA8"/>
    <w:rsid w:val="00AA0862"/>
    <w:rsid w:val="00AB6A62"/>
    <w:rsid w:val="00AC0359"/>
    <w:rsid w:val="00B15FE7"/>
    <w:rsid w:val="00B34566"/>
    <w:rsid w:val="00B34A65"/>
    <w:rsid w:val="00B421D2"/>
    <w:rsid w:val="00B46627"/>
    <w:rsid w:val="00B77D15"/>
    <w:rsid w:val="00B81D24"/>
    <w:rsid w:val="00BA121C"/>
    <w:rsid w:val="00BA2BE2"/>
    <w:rsid w:val="00BA5304"/>
    <w:rsid w:val="00BB773A"/>
    <w:rsid w:val="00BC05D4"/>
    <w:rsid w:val="00BC1D76"/>
    <w:rsid w:val="00BC5471"/>
    <w:rsid w:val="00BC7DB9"/>
    <w:rsid w:val="00BE66A6"/>
    <w:rsid w:val="00C2777C"/>
    <w:rsid w:val="00C42B07"/>
    <w:rsid w:val="00C601E8"/>
    <w:rsid w:val="00C60672"/>
    <w:rsid w:val="00C737D3"/>
    <w:rsid w:val="00C746C4"/>
    <w:rsid w:val="00C92AF5"/>
    <w:rsid w:val="00C942F0"/>
    <w:rsid w:val="00CD3B90"/>
    <w:rsid w:val="00CF6ED7"/>
    <w:rsid w:val="00D402D2"/>
    <w:rsid w:val="00D456AA"/>
    <w:rsid w:val="00D734AE"/>
    <w:rsid w:val="00D75346"/>
    <w:rsid w:val="00D93777"/>
    <w:rsid w:val="00D97EDD"/>
    <w:rsid w:val="00DA7128"/>
    <w:rsid w:val="00DB53E4"/>
    <w:rsid w:val="00DC6AB0"/>
    <w:rsid w:val="00DE3627"/>
    <w:rsid w:val="00DF04CD"/>
    <w:rsid w:val="00E01884"/>
    <w:rsid w:val="00E01C78"/>
    <w:rsid w:val="00E21D69"/>
    <w:rsid w:val="00E22BE4"/>
    <w:rsid w:val="00E47AC6"/>
    <w:rsid w:val="00E6193C"/>
    <w:rsid w:val="00E667D1"/>
    <w:rsid w:val="00E67F77"/>
    <w:rsid w:val="00E77574"/>
    <w:rsid w:val="00E96098"/>
    <w:rsid w:val="00E9652D"/>
    <w:rsid w:val="00EA57D8"/>
    <w:rsid w:val="00EA68B5"/>
    <w:rsid w:val="00EB67FC"/>
    <w:rsid w:val="00EC27E8"/>
    <w:rsid w:val="00EC47A0"/>
    <w:rsid w:val="00ED4E63"/>
    <w:rsid w:val="00EE512B"/>
    <w:rsid w:val="00F042AC"/>
    <w:rsid w:val="00F15D03"/>
    <w:rsid w:val="00F3106E"/>
    <w:rsid w:val="00F3149D"/>
    <w:rsid w:val="00F35BE8"/>
    <w:rsid w:val="00F57163"/>
    <w:rsid w:val="00F955A9"/>
    <w:rsid w:val="00F97FD8"/>
    <w:rsid w:val="00FA4128"/>
    <w:rsid w:val="00FB3AFD"/>
    <w:rsid w:val="00FE3234"/>
    <w:rsid w:val="00FF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A2D9071-A4D6-4AC2-8073-2B52D78A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67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6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672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B0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B0F"/>
    <w:rPr>
      <w:rFonts w:ascii="Calibri" w:eastAsia="SimSun" w:hAnsi="Calibri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C2CD7"/>
    <w:pPr>
      <w:suppressAutoHyphens/>
    </w:pPr>
    <w:rPr>
      <w:rFonts w:cs="Calibri"/>
      <w:sz w:val="20"/>
      <w:lang w:eastAsia="en-US"/>
    </w:rPr>
  </w:style>
  <w:style w:type="table" w:styleId="TableGrid">
    <w:name w:val="Table Grid"/>
    <w:basedOn w:val="TableNormal"/>
    <w:uiPriority w:val="39"/>
    <w:qFormat/>
    <w:rsid w:val="005E6FA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6FA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BodyText">
    <w:name w:val="Body Text"/>
    <w:basedOn w:val="Normal"/>
    <w:link w:val="BodyTextChar"/>
    <w:rsid w:val="00E6193C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qFormat/>
    <w:rsid w:val="00E6193C"/>
    <w:rPr>
      <w:rFonts w:ascii="Calibri" w:eastAsia="SimSun" w:hAnsi="Calibri" w:cs="Times New Roman"/>
    </w:rPr>
  </w:style>
  <w:style w:type="character" w:customStyle="1" w:styleId="fontstyle01">
    <w:name w:val="fontstyle01"/>
    <w:basedOn w:val="DefaultParagraphFont"/>
    <w:rsid w:val="00567D3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47AC6"/>
    <w:rPr>
      <w:rFonts w:ascii="Calibri" w:eastAsia="SimSun" w:hAnsi="Calibri" w:cs="Calibri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07DC1-4432-4C33-816B-D0AD719DA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3</TotalTime>
  <Pages>16</Pages>
  <Words>3338</Words>
  <Characters>1903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x</Company>
  <LinksUpToDate>false</LinksUpToDate>
  <CharactersWithSpaces>2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arthi K.</cp:lastModifiedBy>
  <cp:revision>75</cp:revision>
  <dcterms:created xsi:type="dcterms:W3CDTF">2019-04-06T11:00:00Z</dcterms:created>
  <dcterms:modified xsi:type="dcterms:W3CDTF">2022-05-07T13:21:00Z</dcterms:modified>
</cp:coreProperties>
</file>